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1. Common DELs between ABA vs CK and RT vs CK and their predicted target ge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125"/>
        <w:gridCol w:w="969"/>
        <w:gridCol w:w="881"/>
        <w:gridCol w:w="969"/>
        <w:gridCol w:w="969"/>
        <w:gridCol w:w="880"/>
        <w:gridCol w:w="2493"/>
      </w:tblGrid>
      <w:tr>
        <w:trPr>
          <w:trHeight w:val="54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ranscript 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FPKM (ABAvsCK)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FPKM (RTvsCK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arget Gene I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PKM (ABAvsCK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PKM (RTvsCK)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ene Description</w:t>
            </w:r>
          </w:p>
        </w:tc>
      </w:tr>
      <w:tr>
        <w:trPr>
          <w:trHeight w:val="345" w:hRule="atLeast"/>
        </w:trPr>
        <w:tc>
          <w:tcPr>
            <w:tcW w:w="135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077491</w:t>
            </w:r>
          </w:p>
        </w:tc>
        <w:tc>
          <w:tcPr>
            <w:tcW w:w="112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03597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88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6.59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7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BC1 domain family member 13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9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X domain-containing protein 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8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6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2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2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6 kDa class II heat shock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2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3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clear pore complex protein NUP1 isoform X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3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1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thyl-CPG-binding domain 10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3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ta-1,3-glucanase 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9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9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9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hylakoid lumenal 16.5 kDa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9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0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3.0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xial regulator YABBY 5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9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BL-interacting serine/threonine-protein kinase 24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400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nsmembrane protein 230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094824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042139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98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18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924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ntatricopeptide repeat-containing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92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3 ubiquitin-protein ligase RGLG2-like isoform X2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92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egetative incompatibility protein HET-E-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509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510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-tyrosine-phosphatase MKP1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0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ANSPARENT TESTA 12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0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0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thylene-responsive transcription factor ESR2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0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7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2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ilin isoform X3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-tyrosine-phosphatase MKP1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Unnamed protein product 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loroplast sensor kinas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3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9018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8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330037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140553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55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66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6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6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6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ctinesterase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7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raniofacial development protein 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7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ctinesterase inhibitor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7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S ribosomal protein S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7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2R3 transcription factor MYB108-like protein 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27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ibberellin 2-beta-dioxygenase 2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3 ubiquitin-protein ligase UPL6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f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rine carboxypeptidase S10 family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7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bable protein Pop3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345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05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tative branched-chain alpha-keto acid dehydrogenase E3 subuni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359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376254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155131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8.16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6.4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14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1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1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Unnamed protein product 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1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1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1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LEAFY-like protein 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4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ntatricopeptide repeat-containing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talytic, putativ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4.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3.3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b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345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lcium-binding mitochondrial carrier protein SCaMC-2-B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ositol polyphosphate multikinase beta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#NAME?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#NAME?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2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710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7132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ine--tRNA ligase 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611883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255841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7.31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7.16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621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062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ugoshin-1-like isoform X2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51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51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#NAME?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#NAME?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quamosa promoter-binding-like protein 7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56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0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4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Squamosa promoter-binding-like protein 8 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56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talloendoproteinase 1 precursor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56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-complex protein 1 subunit alpha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563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TA transcription factor 4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696001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270586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9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.68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14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-box and wd40 domain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1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1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3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 C20orf24 homolog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1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1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bable receptor-like protein kinas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1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6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2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 kinase APK1B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2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2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f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2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xysterol-binding protein-related protein 3C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2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6425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1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carecrow-like protein 14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ONS_00781977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LOC_294112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.94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.87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3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ocyst complex component SEC5A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quence-specific DNA binding transcription factors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3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ubby-like F-box protein 8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7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f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C transporter F family member 4</w:t>
            </w:r>
          </w:p>
        </w:tc>
      </w:tr>
      <w:tr>
        <w:trPr>
          <w:trHeight w:val="315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8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erol 3-beta-glucosyltransferase UGT80B1 isoform X1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2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scisic stress-ripening protein 2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2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f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R3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4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7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R3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f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scisic stress-ripening protein 2-like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73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R3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84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named protein product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841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>
        <w:trPr>
          <w:trHeight w:val="27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842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AT1-related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7:35:00Z</dcterms:created>
  <dc:creator>Admin</dc:creator>
  <dc:description/>
  <cp:keywords/>
  <dc:language>en-US</dc:language>
  <cp:lastModifiedBy>Admin</cp:lastModifiedBy>
  <dcterms:modified xsi:type="dcterms:W3CDTF">2020-11-19T01:49:00Z</dcterms:modified>
  <cp:revision>4</cp:revision>
  <dc:subject/>
  <dc:title/>
</cp:coreProperties>
</file>